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163FF" w14:textId="77777777" w:rsidR="003828B9" w:rsidRPr="00DE0F8D" w:rsidRDefault="00EB5C9C" w:rsidP="003828B9">
      <w:pPr>
        <w:spacing w:after="200" w:line="276" w:lineRule="auto"/>
        <w:rPr>
          <w:rFonts w:asciiTheme="minorHAnsi" w:eastAsia="Liberation Serif" w:hAnsiTheme="minorHAnsi" w:cs="Times New Roman"/>
          <w:color w:val="000000"/>
          <w:sz w:val="22"/>
          <w:szCs w:val="22"/>
        </w:rPr>
      </w:pPr>
      <w:r>
        <w:rPr>
          <w:rFonts w:asciiTheme="minorHAnsi" w:eastAsia="Liberation Serif" w:hAnsiTheme="minorHAnsi" w:cs="Times New Roman"/>
          <w:b/>
          <w:color w:val="000000"/>
          <w:sz w:val="22"/>
          <w:szCs w:val="22"/>
        </w:rPr>
        <w:t>Table S1</w:t>
      </w:r>
      <w:bookmarkStart w:id="0" w:name="_GoBack"/>
      <w:bookmarkEnd w:id="0"/>
      <w:r w:rsidR="003828B9" w:rsidRPr="00DE0F8D">
        <w:rPr>
          <w:rFonts w:asciiTheme="minorHAnsi" w:eastAsia="Liberation Serif" w:hAnsiTheme="minorHAnsi" w:cs="Times New Roman"/>
          <w:b/>
          <w:color w:val="000000"/>
          <w:sz w:val="22"/>
          <w:szCs w:val="22"/>
        </w:rPr>
        <w:t>: Summary of simulated population outcomes.</w:t>
      </w:r>
    </w:p>
    <w:tbl>
      <w:tblPr>
        <w:tblW w:w="9770" w:type="dxa"/>
        <w:tblInd w:w="93" w:type="dxa"/>
        <w:tblLook w:val="04A0" w:firstRow="1" w:lastRow="0" w:firstColumn="1" w:lastColumn="0" w:noHBand="0" w:noVBand="1"/>
      </w:tblPr>
      <w:tblGrid>
        <w:gridCol w:w="645"/>
        <w:gridCol w:w="810"/>
        <w:gridCol w:w="1170"/>
        <w:gridCol w:w="1215"/>
        <w:gridCol w:w="1240"/>
        <w:gridCol w:w="1316"/>
        <w:gridCol w:w="1260"/>
        <w:gridCol w:w="810"/>
        <w:gridCol w:w="1319"/>
      </w:tblGrid>
      <w:tr w:rsidR="003828B9" w:rsidRPr="00DE0F8D" w14:paraId="4491081B" w14:textId="77777777" w:rsidTr="00E032D5">
        <w:trPr>
          <w:trHeight w:val="315"/>
        </w:trPr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F1E6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CA3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5D27" w14:textId="77777777" w:rsidR="003828B9" w:rsidRPr="00DE0F8D" w:rsidRDefault="00463873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μ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7696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350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Complet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33E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Viral Extinction</w:t>
            </w: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B6A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Unfilled Loc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E69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3BE26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Simulation</w:t>
            </w:r>
          </w:p>
          <w:p w14:paraId="4968625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szCs w:val="22"/>
              </w:rPr>
              <w:t>Length (h)</w:t>
            </w:r>
          </w:p>
        </w:tc>
      </w:tr>
      <w:tr w:rsidR="003828B9" w:rsidRPr="00DE0F8D" w14:paraId="43F87CFA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F0DA9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749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214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22E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881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768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D82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21B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D74D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15BD69A8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5BF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D8B23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598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411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615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7F7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631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ADB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82EE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5513074D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1E8B1BE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9BA973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6648874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077993C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A72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AB6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A01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B71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50B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3EC6CC86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F65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F76A2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83F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186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35C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17F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390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2700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A13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000</w:t>
            </w:r>
          </w:p>
        </w:tc>
      </w:tr>
      <w:tr w:rsidR="003828B9" w:rsidRPr="00DE0F8D" w14:paraId="76AF51EB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F3F7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BC28E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7F4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EB0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2981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038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084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C61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6FCD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000</w:t>
            </w:r>
          </w:p>
        </w:tc>
      </w:tr>
      <w:tr w:rsidR="003828B9" w:rsidRPr="00DE0F8D" w14:paraId="6446DF19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A80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A73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C3322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71DB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D2F7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020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BE8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2D4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11BD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47E078CC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BEE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E20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E4601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.5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7F5E7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6FB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6ABC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8A6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3ED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8278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47EB3B37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0A6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687D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B5A04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7.5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18C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A6D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8AE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684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94B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7AD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242F8226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790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0FC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BC55E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486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123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E6A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B67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808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5677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73FDFFBF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A29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D92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F79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3660E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54B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CA8C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1D14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2EE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32FD0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2E43BC08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43A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AAC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FAD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8C2D39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CE1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B8F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25B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6C18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4984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5A13D0B6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549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502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7DE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63D40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C03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522E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71C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8236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B1DD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  <w:tr w:rsidR="003828B9" w:rsidRPr="00DE0F8D" w14:paraId="54FA2D94" w14:textId="77777777" w:rsidTr="00E032D5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C4A3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77F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BF0F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5.0E-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FF8B6D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1.0E-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9A81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32C2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2BE5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0CDDA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5FFFB" w14:textId="77777777" w:rsidR="003828B9" w:rsidRPr="00DE0F8D" w:rsidRDefault="003828B9" w:rsidP="00E032D5">
            <w:pPr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2500</w:t>
            </w:r>
          </w:p>
        </w:tc>
      </w:tr>
    </w:tbl>
    <w:p w14:paraId="1CB3681A" w14:textId="77777777" w:rsidR="003828B9" w:rsidRPr="00DE0F8D" w:rsidRDefault="003828B9" w:rsidP="003828B9">
      <w:pPr>
        <w:spacing w:after="200" w:line="276" w:lineRule="auto"/>
        <w:rPr>
          <w:rFonts w:asciiTheme="minorHAnsi" w:hAnsiTheme="minorHAnsi" w:cs="Times New Roman"/>
          <w:sz w:val="22"/>
          <w:szCs w:val="22"/>
        </w:rPr>
      </w:pPr>
      <w:r w:rsidRPr="00DE0F8D">
        <w:rPr>
          <w:rFonts w:asciiTheme="minorHAnsi" w:hAnsiTheme="minorHAnsi" w:cs="Times New Roman"/>
          <w:sz w:val="22"/>
          <w:szCs w:val="22"/>
        </w:rPr>
        <w:t xml:space="preserve">* viral population falling below density cutoff (0.1/mL) during the last 500 hours of the simulation.  </w:t>
      </w:r>
    </w:p>
    <w:p w14:paraId="29AD5F0D" w14:textId="77777777" w:rsidR="003F695A" w:rsidRDefault="003F695A"/>
    <w:sectPr w:rsidR="003F695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NSimSun">
    <w:altName w:val="Arial Unicode MS"/>
    <w:charset w:val="86"/>
    <w:family w:val="modern"/>
    <w:pitch w:val="fixed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80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8B9"/>
    <w:rsid w:val="00146CAD"/>
    <w:rsid w:val="003828B9"/>
    <w:rsid w:val="003F695A"/>
    <w:rsid w:val="00463873"/>
    <w:rsid w:val="00EB5C9C"/>
    <w:rsid w:val="00F2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B78A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B9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3828B9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28B9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3828B9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828B9"/>
    <w:pPr>
      <w:spacing w:after="240"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8B9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3828B9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28B9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3828B9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828B9"/>
    <w:pPr>
      <w:spacing w:after="24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C09D9-1A99-804D-B2C9-AD3ADAE94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50</Characters>
  <Application>Microsoft Macintosh Word</Application>
  <DocSecurity>0</DocSecurity>
  <Lines>5</Lines>
  <Paragraphs>1</Paragraphs>
  <ScaleCrop>false</ScaleCrop>
  <Company>HSPH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hilds</dc:creator>
  <cp:keywords/>
  <dc:description/>
  <cp:lastModifiedBy>Lauren Childs</cp:lastModifiedBy>
  <cp:revision>3</cp:revision>
  <dcterms:created xsi:type="dcterms:W3CDTF">2014-01-21T18:28:00Z</dcterms:created>
  <dcterms:modified xsi:type="dcterms:W3CDTF">2014-06-14T10:16:00Z</dcterms:modified>
</cp:coreProperties>
</file>